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59F" w:rsidRPr="001B5591" w:rsidRDefault="00892905" w:rsidP="00AE5FE9">
      <w:pPr>
        <w:spacing w:after="0" w:line="480" w:lineRule="auto"/>
        <w:ind w:left="-902" w:firstLine="902"/>
        <w:rPr>
          <w:rFonts w:ascii="Times New Roman" w:hAnsi="Times New Roman" w:cs="Times New Roman"/>
          <w:lang w:val="en-US"/>
        </w:rPr>
      </w:pPr>
      <w:r w:rsidRPr="001B5591">
        <w:rPr>
          <w:rFonts w:ascii="Times New Roman" w:hAnsi="Times New Roman" w:cs="Times New Roman"/>
          <w:b/>
          <w:lang w:val="en-US"/>
        </w:rPr>
        <w:t>S</w:t>
      </w:r>
      <w:r w:rsidR="004731D8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5B059F" w:rsidRPr="001B5591">
        <w:rPr>
          <w:rFonts w:ascii="Times New Roman" w:hAnsi="Times New Roman" w:cs="Times New Roman"/>
          <w:b/>
          <w:lang w:val="en-US"/>
        </w:rPr>
        <w:t xml:space="preserve">Table.  </w:t>
      </w:r>
      <w:r w:rsidR="005B059F" w:rsidRPr="001B5591">
        <w:rPr>
          <w:rFonts w:ascii="Times New Roman" w:hAnsi="Times New Roman" w:cs="Times New Roman"/>
          <w:lang w:val="en-US"/>
        </w:rPr>
        <w:t xml:space="preserve">Percentage of reads identified at bacterial subphyla level in </w:t>
      </w:r>
      <w:r w:rsidR="0038788C" w:rsidRPr="001B5591">
        <w:rPr>
          <w:rFonts w:ascii="Times New Roman" w:hAnsi="Times New Roman" w:cs="Times New Roman"/>
          <w:lang w:val="en-US"/>
        </w:rPr>
        <w:t>the</w:t>
      </w:r>
      <w:r w:rsidR="005B059F" w:rsidRPr="001B5591">
        <w:rPr>
          <w:rFonts w:ascii="Times New Roman" w:hAnsi="Times New Roman" w:cs="Times New Roman"/>
          <w:lang w:val="en-US"/>
        </w:rPr>
        <w:t xml:space="preserve"> </w:t>
      </w:r>
      <w:r w:rsidR="00E14EC2" w:rsidRPr="001B5591">
        <w:rPr>
          <w:rFonts w:ascii="Times New Roman" w:hAnsi="Times New Roman" w:cs="Times New Roman"/>
          <w:lang w:val="en-US"/>
        </w:rPr>
        <w:t>soil sample</w:t>
      </w:r>
      <w:r w:rsidR="0038788C" w:rsidRPr="001B5591">
        <w:rPr>
          <w:rFonts w:ascii="Times New Roman" w:hAnsi="Times New Roman" w:cs="Times New Roman"/>
          <w:lang w:val="en-US"/>
        </w:rPr>
        <w:t>s</w:t>
      </w:r>
      <w:r w:rsidR="00E14EC2" w:rsidRPr="001B5591">
        <w:rPr>
          <w:rFonts w:ascii="Times New Roman" w:hAnsi="Times New Roman" w:cs="Times New Roman"/>
          <w:lang w:val="en-US"/>
        </w:rPr>
        <w:t xml:space="preserve"> underlying animal settleme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8"/>
        <w:gridCol w:w="2733"/>
        <w:gridCol w:w="525"/>
        <w:gridCol w:w="261"/>
        <w:gridCol w:w="427"/>
        <w:gridCol w:w="525"/>
        <w:gridCol w:w="261"/>
        <w:gridCol w:w="525"/>
        <w:gridCol w:w="520"/>
        <w:gridCol w:w="525"/>
        <w:gridCol w:w="261"/>
        <w:gridCol w:w="416"/>
        <w:gridCol w:w="460"/>
        <w:gridCol w:w="525"/>
        <w:gridCol w:w="261"/>
        <w:gridCol w:w="525"/>
        <w:gridCol w:w="520"/>
        <w:gridCol w:w="525"/>
        <w:gridCol w:w="261"/>
        <w:gridCol w:w="525"/>
        <w:gridCol w:w="520"/>
        <w:gridCol w:w="525"/>
        <w:gridCol w:w="261"/>
        <w:gridCol w:w="525"/>
        <w:gridCol w:w="520"/>
      </w:tblGrid>
      <w:tr w:rsidR="00743B26" w:rsidRPr="001B5591" w:rsidTr="00101D36">
        <w:trPr>
          <w:trHeight w:val="315"/>
        </w:trPr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proofErr w:type="spellStart"/>
            <w:r w:rsidRPr="001B5591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Phyla</w:t>
            </w:r>
            <w:r w:rsidRPr="001B559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CL"/>
              </w:rPr>
              <w:t>a</w:t>
            </w:r>
            <w:proofErr w:type="spellEnd"/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Subphyla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3B26">
              <w:rPr>
                <w:rFonts w:ascii="Times New Roman" w:hAnsi="Times New Roman" w:cs="Times New Roman"/>
                <w:b/>
                <w:bCs/>
                <w:color w:val="000000"/>
              </w:rPr>
              <w:t>Ct</w:t>
            </w:r>
            <w:proofErr w:type="spellEnd"/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3B26">
              <w:rPr>
                <w:rFonts w:ascii="Times New Roman" w:hAnsi="Times New Roman" w:cs="Times New Roman"/>
                <w:b/>
                <w:bCs/>
                <w:color w:val="000000"/>
              </w:rPr>
              <w:t>Ag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3B26">
              <w:rPr>
                <w:rFonts w:ascii="Times New Roman" w:hAnsi="Times New Roman" w:cs="Times New Roman"/>
                <w:b/>
                <w:bCs/>
                <w:color w:val="000000"/>
              </w:rPr>
              <w:t>Ml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3B26">
              <w:rPr>
                <w:rFonts w:ascii="Times New Roman" w:hAnsi="Times New Roman" w:cs="Times New Roman"/>
                <w:b/>
                <w:bCs/>
                <w:color w:val="000000"/>
              </w:rPr>
              <w:t>Ld</w:t>
            </w:r>
            <w:proofErr w:type="spellEnd"/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3B26">
              <w:rPr>
                <w:rFonts w:ascii="Times New Roman" w:hAnsi="Times New Roman" w:cs="Times New Roman"/>
                <w:b/>
                <w:bCs/>
                <w:color w:val="000000"/>
              </w:rPr>
              <w:t>Pa</w:t>
            </w:r>
            <w:proofErr w:type="spellEnd"/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43B26">
              <w:rPr>
                <w:rFonts w:ascii="Times New Roman" w:hAnsi="Times New Roman" w:cs="Times New Roman"/>
                <w:b/>
                <w:bCs/>
                <w:color w:val="000000"/>
              </w:rPr>
              <w:t>Pp</w:t>
            </w:r>
            <w:proofErr w:type="spellEnd"/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1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bookmarkStart w:id="0" w:name="_GoBack"/>
            <w:bookmarkEnd w:id="0"/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idobacteria_Gp2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2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ctinobacteria</w:t>
            </w:r>
            <w:proofErr w:type="spellEnd"/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7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rmatimonadetes_Gp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rmatimonad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Chthonomonadete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lastRenderedPageBreak/>
              <w:t>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Bacteroidetes_incertae_sedi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Bacteroid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Flavobacter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Sphingobacter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lang w:val="en-US" w:eastAsia="es-CL"/>
              </w:rPr>
              <w:t>Other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5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Ignavibacter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naerolineae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Caldilineae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Chloroflexi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Ktedonobacter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Thermomicrob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lang w:val="en-US" w:eastAsia="es-CL"/>
              </w:rPr>
              <w:t>Other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Chloroplas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Cyanobacteria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8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Deinococci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Bacilli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Clostridi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lang w:val="en-US" w:eastAsia="es-CL"/>
              </w:rPr>
              <w:t>Other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lastRenderedPageBreak/>
              <w:t>10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Gemmatimonadete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11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Nitrospir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1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Phycisphaerae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Planctomycetac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Alphaproteobacter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6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Betaproteobacter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Deltaproteobacter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Gammaproteobacteria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6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46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55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6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lang w:val="en-US" w:eastAsia="es-CL"/>
              </w:rPr>
              <w:t>Other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7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1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TM7_incertae_sedis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15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s-CL"/>
              </w:rPr>
            </w:pPr>
            <w:proofErr w:type="spellStart"/>
            <w:r w:rsidRPr="00FC593F">
              <w:rPr>
                <w:rFonts w:ascii="Times New Roman" w:eastAsia="Times New Roman" w:hAnsi="Times New Roman" w:cs="Times New Roman"/>
                <w:i/>
                <w:lang w:val="en-US" w:eastAsia="es-CL"/>
              </w:rPr>
              <w:t>Opitutae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43B26" w:rsidRPr="001B5591" w:rsidTr="00101D36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3B26" w:rsidRPr="001B5591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1B5591">
              <w:rPr>
                <w:rFonts w:ascii="Times New Roman" w:eastAsia="Times New Roman" w:hAnsi="Times New Roman" w:cs="Times New Roman"/>
                <w:lang w:val="en-US" w:eastAsia="es-CL"/>
              </w:rPr>
              <w:t>16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FC593F" w:rsidRDefault="00743B26" w:rsidP="00743B2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FC593F">
              <w:rPr>
                <w:rFonts w:ascii="Times New Roman" w:eastAsia="Times New Roman" w:hAnsi="Times New Roman" w:cs="Times New Roman"/>
                <w:lang w:val="en-US" w:eastAsia="es-CL"/>
              </w:rPr>
              <w:t>Unclassifie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4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3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±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B26" w:rsidRPr="00743B26" w:rsidRDefault="00743B26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  <w:r w:rsidR="006851D3">
              <w:rPr>
                <w:rFonts w:ascii="Times New Roman" w:hAnsi="Times New Roman" w:cs="Times New Roman"/>
                <w:color w:val="000000"/>
              </w:rPr>
              <w:t>.</w:t>
            </w:r>
            <w:r w:rsidRPr="00743B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3B26" w:rsidRPr="00743B26" w:rsidRDefault="000E1995" w:rsidP="00743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</w:tbl>
    <w:p w:rsidR="00FE35F5" w:rsidRPr="001B5591" w:rsidRDefault="00FE35F5" w:rsidP="001634B8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gramStart"/>
      <w:r w:rsidRPr="001B5591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1B5591">
        <w:rPr>
          <w:rFonts w:ascii="Times New Roman" w:hAnsi="Times New Roman" w:cs="Times New Roman"/>
          <w:lang w:val="en-US"/>
        </w:rPr>
        <w:t xml:space="preserve"> See the phyla corresp</w:t>
      </w:r>
      <w:r w:rsidR="00E0762E">
        <w:rPr>
          <w:rFonts w:ascii="Times New Roman" w:hAnsi="Times New Roman" w:cs="Times New Roman"/>
          <w:lang w:val="en-US"/>
        </w:rPr>
        <w:t>onding to each number in Table 1</w:t>
      </w:r>
      <w:r w:rsidRPr="001B5591">
        <w:rPr>
          <w:rFonts w:ascii="Times New Roman" w:hAnsi="Times New Roman" w:cs="Times New Roman"/>
          <w:lang w:val="en-US"/>
        </w:rPr>
        <w:t>.</w:t>
      </w:r>
    </w:p>
    <w:p w:rsidR="009F1C45" w:rsidRDefault="009F1C45" w:rsidP="009E2C04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F1C45">
        <w:rPr>
          <w:rFonts w:ascii="Times New Roman" w:hAnsi="Times New Roman" w:cs="Times New Roman"/>
          <w:lang w:val="en-GB"/>
        </w:rPr>
        <w:t xml:space="preserve">Values ± standard error are shown. In the same row, values statistically–significantly different regarding the Control are followed by </w:t>
      </w:r>
      <w:r w:rsidR="00975296" w:rsidRPr="00975296">
        <w:rPr>
          <w:rFonts w:ascii="Times New Roman" w:hAnsi="Times New Roman" w:cs="Times New Roman"/>
          <w:lang w:val="en-GB"/>
        </w:rPr>
        <w:t>an asterisk</w:t>
      </w:r>
      <w:r w:rsidRPr="009F1C45">
        <w:rPr>
          <w:rFonts w:ascii="Times New Roman" w:hAnsi="Times New Roman" w:cs="Times New Roman"/>
          <w:lang w:val="en-GB"/>
        </w:rPr>
        <w:t xml:space="preserve"> (non–overlapping 95% confidence intervals).</w:t>
      </w:r>
    </w:p>
    <w:p w:rsidR="00FE35F5" w:rsidRPr="009E2C04" w:rsidRDefault="009E2C04" w:rsidP="009E2C04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1B5591">
        <w:rPr>
          <w:rFonts w:ascii="Times New Roman" w:hAnsi="Times New Roman" w:cs="Times New Roman"/>
          <w:lang w:val="en-US"/>
        </w:rPr>
        <w:t>Ct</w:t>
      </w:r>
      <w:r>
        <w:rPr>
          <w:rFonts w:ascii="Times New Roman" w:hAnsi="Times New Roman" w:cs="Times New Roman"/>
          <w:lang w:val="en-US"/>
        </w:rPr>
        <w:t>: Control</w:t>
      </w:r>
      <w:r w:rsidRPr="001B5591">
        <w:rPr>
          <w:rFonts w:ascii="Times New Roman" w:hAnsi="Times New Roman" w:cs="Times New Roman"/>
          <w:lang w:val="en-US"/>
        </w:rPr>
        <w:t>, Ag</w:t>
      </w:r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Arctocephalus</w:t>
      </w:r>
      <w:proofErr w:type="spellEnd"/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gazella</w:t>
      </w:r>
      <w:proofErr w:type="spellEnd"/>
      <w:r w:rsidRPr="001B5591">
        <w:rPr>
          <w:rFonts w:ascii="Times New Roman" w:hAnsi="Times New Roman" w:cs="Times New Roman"/>
          <w:lang w:val="en-US"/>
        </w:rPr>
        <w:t>, Ml</w:t>
      </w:r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Mirounga</w:t>
      </w:r>
      <w:proofErr w:type="spellEnd"/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leonina</w:t>
      </w:r>
      <w:proofErr w:type="spellEnd"/>
      <w:r w:rsidRPr="001B5591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1B5591">
        <w:rPr>
          <w:rFonts w:ascii="Times New Roman" w:hAnsi="Times New Roman" w:cs="Times New Roman"/>
          <w:lang w:val="en-US"/>
        </w:rPr>
        <w:t>Ld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Larus</w:t>
      </w:r>
      <w:proofErr w:type="spellEnd"/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dominicanus</w:t>
      </w:r>
      <w:proofErr w:type="spellEnd"/>
      <w:r w:rsidRPr="001B5591">
        <w:rPr>
          <w:rFonts w:ascii="Times New Roman" w:hAnsi="Times New Roman" w:cs="Times New Roman"/>
          <w:lang w:val="en-US"/>
        </w:rPr>
        <w:t>, Pa</w:t>
      </w:r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Pygoscelis</w:t>
      </w:r>
      <w:proofErr w:type="spellEnd"/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antarctica</w:t>
      </w:r>
      <w:proofErr w:type="spellEnd"/>
      <w:r w:rsidRPr="001B5591">
        <w:rPr>
          <w:rFonts w:ascii="Times New Roman" w:hAnsi="Times New Roman" w:cs="Times New Roman"/>
          <w:lang w:val="en-US"/>
        </w:rPr>
        <w:t xml:space="preserve"> and Pp</w:t>
      </w:r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P.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papua</w:t>
      </w:r>
      <w:proofErr w:type="spellEnd"/>
      <w:r w:rsidRPr="001B5591">
        <w:rPr>
          <w:rFonts w:ascii="Times New Roman" w:hAnsi="Times New Roman" w:cs="Times New Roman"/>
          <w:lang w:val="en-US"/>
        </w:rPr>
        <w:t>.</w:t>
      </w:r>
    </w:p>
    <w:sectPr w:rsidR="00FE35F5" w:rsidRPr="009E2C04" w:rsidSect="00AE5FE9">
      <w:pgSz w:w="15840" w:h="12240" w:orient="landscape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710"/>
    <w:rsid w:val="0003410F"/>
    <w:rsid w:val="00065363"/>
    <w:rsid w:val="00067459"/>
    <w:rsid w:val="000E1995"/>
    <w:rsid w:val="000E65A5"/>
    <w:rsid w:val="00101D36"/>
    <w:rsid w:val="00112A0A"/>
    <w:rsid w:val="00136E55"/>
    <w:rsid w:val="001634B8"/>
    <w:rsid w:val="001A7AEE"/>
    <w:rsid w:val="001B5591"/>
    <w:rsid w:val="001D6CC0"/>
    <w:rsid w:val="001F4899"/>
    <w:rsid w:val="00204BE0"/>
    <w:rsid w:val="0024507F"/>
    <w:rsid w:val="00282167"/>
    <w:rsid w:val="002F28F2"/>
    <w:rsid w:val="00366EF6"/>
    <w:rsid w:val="0037268E"/>
    <w:rsid w:val="0038788C"/>
    <w:rsid w:val="003B13ED"/>
    <w:rsid w:val="003C2B01"/>
    <w:rsid w:val="003F10B7"/>
    <w:rsid w:val="0041678A"/>
    <w:rsid w:val="004731D8"/>
    <w:rsid w:val="004C14F8"/>
    <w:rsid w:val="004D2A77"/>
    <w:rsid w:val="005127F0"/>
    <w:rsid w:val="00520A46"/>
    <w:rsid w:val="005747D9"/>
    <w:rsid w:val="005B059F"/>
    <w:rsid w:val="005D5185"/>
    <w:rsid w:val="005E27B1"/>
    <w:rsid w:val="006851D3"/>
    <w:rsid w:val="006C01B3"/>
    <w:rsid w:val="00700239"/>
    <w:rsid w:val="00710894"/>
    <w:rsid w:val="00714292"/>
    <w:rsid w:val="00743B26"/>
    <w:rsid w:val="00791AF9"/>
    <w:rsid w:val="007D64D1"/>
    <w:rsid w:val="007D7454"/>
    <w:rsid w:val="00892905"/>
    <w:rsid w:val="008B0A04"/>
    <w:rsid w:val="008F457B"/>
    <w:rsid w:val="00975296"/>
    <w:rsid w:val="009E2C04"/>
    <w:rsid w:val="009E52D1"/>
    <w:rsid w:val="009F1C45"/>
    <w:rsid w:val="00A3518D"/>
    <w:rsid w:val="00A53A67"/>
    <w:rsid w:val="00AC0B15"/>
    <w:rsid w:val="00AD2CE3"/>
    <w:rsid w:val="00AE5FE9"/>
    <w:rsid w:val="00B341F8"/>
    <w:rsid w:val="00B54966"/>
    <w:rsid w:val="00BE2B00"/>
    <w:rsid w:val="00BF36D6"/>
    <w:rsid w:val="00BF5672"/>
    <w:rsid w:val="00CE41A6"/>
    <w:rsid w:val="00CF00D2"/>
    <w:rsid w:val="00D51C54"/>
    <w:rsid w:val="00DF3952"/>
    <w:rsid w:val="00DF586D"/>
    <w:rsid w:val="00E0762E"/>
    <w:rsid w:val="00E111D9"/>
    <w:rsid w:val="00E14EC2"/>
    <w:rsid w:val="00E51108"/>
    <w:rsid w:val="00E9206B"/>
    <w:rsid w:val="00EB2710"/>
    <w:rsid w:val="00EB7FE7"/>
    <w:rsid w:val="00EF5150"/>
    <w:rsid w:val="00F670E3"/>
    <w:rsid w:val="00F706FB"/>
    <w:rsid w:val="00FC593F"/>
    <w:rsid w:val="00FE35F5"/>
    <w:rsid w:val="00FE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3DA9FA-A75B-466D-86A5-7DD25001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2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B271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B2710"/>
    <w:rPr>
      <w:color w:val="954F72"/>
      <w:u w:val="single"/>
    </w:rPr>
  </w:style>
  <w:style w:type="paragraph" w:customStyle="1" w:styleId="font5">
    <w:name w:val="font5"/>
    <w:basedOn w:val="Normal"/>
    <w:rsid w:val="00EB271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eastAsia="es-CL"/>
    </w:rPr>
  </w:style>
  <w:style w:type="paragraph" w:customStyle="1" w:styleId="xl63">
    <w:name w:val="xl63"/>
    <w:basedOn w:val="Normal"/>
    <w:rsid w:val="00EB2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4">
    <w:name w:val="xl64"/>
    <w:basedOn w:val="Normal"/>
    <w:rsid w:val="00EB2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5">
    <w:name w:val="xl65"/>
    <w:basedOn w:val="Normal"/>
    <w:rsid w:val="00EB27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6">
    <w:name w:val="xl66"/>
    <w:basedOn w:val="Normal"/>
    <w:rsid w:val="00EB271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67">
    <w:name w:val="xl67"/>
    <w:basedOn w:val="Normal"/>
    <w:rsid w:val="00EB271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68">
    <w:name w:val="xl68"/>
    <w:basedOn w:val="Normal"/>
    <w:rsid w:val="00EB2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9">
    <w:name w:val="xl69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0">
    <w:name w:val="xl70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CL"/>
    </w:rPr>
  </w:style>
  <w:style w:type="paragraph" w:customStyle="1" w:styleId="xl71">
    <w:name w:val="xl71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2">
    <w:name w:val="xl72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3">
    <w:name w:val="xl73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4">
    <w:name w:val="xl74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5">
    <w:name w:val="xl75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6">
    <w:name w:val="xl76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7">
    <w:name w:val="xl77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CL"/>
    </w:rPr>
  </w:style>
  <w:style w:type="paragraph" w:customStyle="1" w:styleId="xl78">
    <w:name w:val="xl78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9">
    <w:name w:val="xl79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0">
    <w:name w:val="xl80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1">
    <w:name w:val="xl81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2">
    <w:name w:val="xl82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3">
    <w:name w:val="xl83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4">
    <w:name w:val="xl84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5">
    <w:name w:val="xl85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6">
    <w:name w:val="xl86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7">
    <w:name w:val="xl87"/>
    <w:basedOn w:val="Normal"/>
    <w:rsid w:val="00EB271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font6">
    <w:name w:val="font6"/>
    <w:basedOn w:val="Normal"/>
    <w:rsid w:val="0028216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CL"/>
    </w:rPr>
  </w:style>
  <w:style w:type="paragraph" w:customStyle="1" w:styleId="xl88">
    <w:name w:val="xl88"/>
    <w:basedOn w:val="Normal"/>
    <w:rsid w:val="0028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89">
    <w:name w:val="xl89"/>
    <w:basedOn w:val="Normal"/>
    <w:rsid w:val="0028216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90">
    <w:name w:val="xl90"/>
    <w:basedOn w:val="Normal"/>
    <w:rsid w:val="0028216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91">
    <w:name w:val="xl91"/>
    <w:basedOn w:val="Normal"/>
    <w:rsid w:val="0028216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92">
    <w:name w:val="xl92"/>
    <w:basedOn w:val="Normal"/>
    <w:rsid w:val="0028216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table" w:styleId="Tablaconcuadrcula">
    <w:name w:val="Table Grid"/>
    <w:basedOn w:val="Tablanormal"/>
    <w:uiPriority w:val="39"/>
    <w:rsid w:val="00F67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E5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5FE9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AE5FE9"/>
  </w:style>
  <w:style w:type="character" w:styleId="Refdecomentario">
    <w:name w:val="annotation reference"/>
    <w:basedOn w:val="Fuentedeprrafopredeter"/>
    <w:uiPriority w:val="99"/>
    <w:semiHidden/>
    <w:unhideWhenUsed/>
    <w:rsid w:val="00EF515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5150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5150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515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51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681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</dc:creator>
  <cp:keywords/>
  <dc:description/>
  <cp:lastModifiedBy>Julieta</cp:lastModifiedBy>
  <cp:revision>16</cp:revision>
  <dcterms:created xsi:type="dcterms:W3CDTF">2018-03-31T17:58:00Z</dcterms:created>
  <dcterms:modified xsi:type="dcterms:W3CDTF">2018-10-27T22:10:00Z</dcterms:modified>
</cp:coreProperties>
</file>